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2F8B" w:rsidRPr="007934EA" w:rsidRDefault="001E2F8B" w:rsidP="001E2F8B">
      <w:pPr>
        <w:rPr>
          <w:rFonts w:ascii="Times New Roman" w:eastAsia="Times New Roman" w:hAnsi="Times New Roman" w:cs="Times New Roman"/>
          <w:lang w:val="en-US"/>
        </w:rPr>
      </w:pPr>
      <w:r w:rsidRPr="007934EA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escription of Additional Supplementary Files</w:t>
      </w:r>
    </w:p>
    <w:p w:rsidR="00441616" w:rsidRPr="007934EA" w:rsidRDefault="00441616">
      <w:pPr>
        <w:rPr>
          <w:rFonts w:ascii="Times New Roman" w:hAnsi="Times New Roman" w:cs="Times New Roman"/>
          <w:lang w:val="en-US"/>
        </w:rPr>
      </w:pPr>
    </w:p>
    <w:p w:rsidR="001E2F8B" w:rsidRPr="007934EA" w:rsidRDefault="001E2F8B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An online atlas of human plasma metabolite signatures of gut microbiome composition. </w:t>
      </w:r>
      <w:proofErr w:type="spellStart"/>
      <w:r w:rsidRPr="007934EA">
        <w:rPr>
          <w:rFonts w:ascii="Times New Roman" w:hAnsi="Times New Roman" w:cs="Times New Roman"/>
          <w:lang w:val="en-US"/>
        </w:rPr>
        <w:t>Dekkers</w:t>
      </w:r>
      <w:proofErr w:type="spellEnd"/>
      <w:r w:rsidRPr="007934EA">
        <w:rPr>
          <w:rFonts w:ascii="Times New Roman" w:hAnsi="Times New Roman" w:cs="Times New Roman"/>
          <w:lang w:val="en-US"/>
        </w:rPr>
        <w:t xml:space="preserve"> et al.</w:t>
      </w:r>
    </w:p>
    <w:p w:rsidR="001E2F8B" w:rsidRPr="007934EA" w:rsidRDefault="001E2F8B">
      <w:pPr>
        <w:rPr>
          <w:rFonts w:ascii="Times New Roman" w:hAnsi="Times New Roman" w:cs="Times New Roman"/>
          <w:lang w:val="en-US"/>
        </w:rPr>
      </w:pPr>
    </w:p>
    <w:p w:rsidR="001E2F8B" w:rsidRPr="007934EA" w:rsidRDefault="001E2F8B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1</w:t>
      </w:r>
    </w:p>
    <w:p w:rsidR="00AA0575" w:rsidRPr="007934EA" w:rsidRDefault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1E2F8B" w:rsidRPr="007934EA" w:rsidRDefault="00061040" w:rsidP="001E2F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1E2F8B" w:rsidRPr="007934EA">
        <w:rPr>
          <w:rFonts w:ascii="Times New Roman" w:hAnsi="Times New Roman" w:cs="Times New Roman"/>
          <w:lang w:val="en-US"/>
        </w:rPr>
        <w:t>1. Taxonomic annotation of 1,528 metagenomic species</w:t>
      </w:r>
    </w:p>
    <w:p w:rsidR="001E2F8B" w:rsidRPr="007934EA" w:rsidRDefault="001E2F8B" w:rsidP="001E2F8B">
      <w:pPr>
        <w:rPr>
          <w:rFonts w:ascii="Times New Roman" w:hAnsi="Times New Roman" w:cs="Times New Roman"/>
          <w:lang w:val="en-US"/>
        </w:rPr>
      </w:pPr>
    </w:p>
    <w:p w:rsidR="001E2F8B" w:rsidRPr="007934EA" w:rsidRDefault="001E2F8B" w:rsidP="001E2F8B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2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2. Annotation of 1,321 plasma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3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3. Baseline characteristics of the study participants from all six study sites, total study sample from SCAPIS-Uppsala and SCAPIS-Malmö, and the present study sample</w:t>
      </w:r>
    </w:p>
    <w:p w:rsidR="007934EA" w:rsidRDefault="007934EA" w:rsidP="00AA0575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4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4. Association between Shannon diversity index and plasma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5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5. Variance explained of plasma metabolite levels by variation in the gut microbiota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6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6. Associations between gut microbial species and plasma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7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7. Enrichment for metabolite subclasses in alpha diversity associations with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8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8. Enrichment for metabolite subclasses in single metagenomic species associations with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9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9. Enrichment for GMM modules in single metagenomic species associations with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10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lastRenderedPageBreak/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10. Summary of results for uremic toxins, omeprazole, metformin and coffee metabolites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11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11. Comparison of plasma uremic toxin levels and kidney function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 xml:space="preserve">File name: </w:t>
      </w:r>
      <w:r w:rsidR="00061040">
        <w:rPr>
          <w:rFonts w:ascii="Times New Roman" w:hAnsi="Times New Roman" w:cs="Times New Roman"/>
          <w:lang w:val="en-US"/>
        </w:rPr>
        <w:t xml:space="preserve">Supplementary Data </w:t>
      </w:r>
      <w:r w:rsidRPr="007934EA">
        <w:rPr>
          <w:rFonts w:ascii="Times New Roman" w:hAnsi="Times New Roman" w:cs="Times New Roman"/>
          <w:lang w:val="en-US"/>
        </w:rPr>
        <w:t>12</w:t>
      </w:r>
    </w:p>
    <w:p w:rsidR="00AA0575" w:rsidRPr="007934EA" w:rsidRDefault="00AA0575" w:rsidP="00AA0575">
      <w:pPr>
        <w:rPr>
          <w:rFonts w:ascii="Times New Roman" w:hAnsi="Times New Roman" w:cs="Times New Roman"/>
          <w:lang w:val="en-US"/>
        </w:rPr>
      </w:pPr>
      <w:r w:rsidRPr="007934EA">
        <w:rPr>
          <w:rFonts w:ascii="Times New Roman" w:hAnsi="Times New Roman" w:cs="Times New Roman"/>
          <w:lang w:val="en-US"/>
        </w:rPr>
        <w:t>Description:</w:t>
      </w:r>
    </w:p>
    <w:p w:rsidR="00941EAE" w:rsidRPr="007934EA" w:rsidRDefault="00061040" w:rsidP="00941E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Data </w:t>
      </w:r>
      <w:r w:rsidR="00941EAE" w:rsidRPr="007934EA">
        <w:rPr>
          <w:rFonts w:ascii="Times New Roman" w:hAnsi="Times New Roman" w:cs="Times New Roman"/>
          <w:lang w:val="en-US"/>
        </w:rPr>
        <w:t>12. Comparison of plasma coffee metabolite levels and coffee intake</w:t>
      </w:r>
    </w:p>
    <w:p w:rsidR="00941EAE" w:rsidRPr="007934EA" w:rsidRDefault="00941EAE" w:rsidP="00941EAE">
      <w:pPr>
        <w:rPr>
          <w:rFonts w:ascii="Times New Roman" w:hAnsi="Times New Roman" w:cs="Times New Roman"/>
          <w:lang w:val="en-US"/>
        </w:rPr>
      </w:pPr>
    </w:p>
    <w:sectPr w:rsidR="00941EAE" w:rsidRPr="00793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8B"/>
    <w:rsid w:val="00027695"/>
    <w:rsid w:val="00061040"/>
    <w:rsid w:val="000B4E44"/>
    <w:rsid w:val="000E5CB8"/>
    <w:rsid w:val="000F4537"/>
    <w:rsid w:val="001208ED"/>
    <w:rsid w:val="001609A3"/>
    <w:rsid w:val="0017404A"/>
    <w:rsid w:val="001D201A"/>
    <w:rsid w:val="001E2F8B"/>
    <w:rsid w:val="001F3559"/>
    <w:rsid w:val="00204357"/>
    <w:rsid w:val="00214E02"/>
    <w:rsid w:val="00244DB0"/>
    <w:rsid w:val="002E549E"/>
    <w:rsid w:val="00411516"/>
    <w:rsid w:val="00441616"/>
    <w:rsid w:val="004B088F"/>
    <w:rsid w:val="004B4513"/>
    <w:rsid w:val="004B582D"/>
    <w:rsid w:val="004F34FB"/>
    <w:rsid w:val="00511BA6"/>
    <w:rsid w:val="00576BF5"/>
    <w:rsid w:val="005F2783"/>
    <w:rsid w:val="00614A14"/>
    <w:rsid w:val="006310E2"/>
    <w:rsid w:val="006B63C8"/>
    <w:rsid w:val="006D75D2"/>
    <w:rsid w:val="00705BED"/>
    <w:rsid w:val="007934EA"/>
    <w:rsid w:val="007E19D6"/>
    <w:rsid w:val="00803240"/>
    <w:rsid w:val="00821B72"/>
    <w:rsid w:val="00856373"/>
    <w:rsid w:val="00941EAE"/>
    <w:rsid w:val="00976F22"/>
    <w:rsid w:val="00982EDA"/>
    <w:rsid w:val="009D6C1C"/>
    <w:rsid w:val="009E6229"/>
    <w:rsid w:val="00A01DE3"/>
    <w:rsid w:val="00A34F28"/>
    <w:rsid w:val="00AA0575"/>
    <w:rsid w:val="00AA67C9"/>
    <w:rsid w:val="00B22334"/>
    <w:rsid w:val="00BF0200"/>
    <w:rsid w:val="00C03D90"/>
    <w:rsid w:val="00C2628C"/>
    <w:rsid w:val="00C307F6"/>
    <w:rsid w:val="00C50CD6"/>
    <w:rsid w:val="00C6510A"/>
    <w:rsid w:val="00C77DBD"/>
    <w:rsid w:val="00D07FD6"/>
    <w:rsid w:val="00D260BD"/>
    <w:rsid w:val="00D3679E"/>
    <w:rsid w:val="00D40BCF"/>
    <w:rsid w:val="00D5334B"/>
    <w:rsid w:val="00D762C7"/>
    <w:rsid w:val="00E41872"/>
    <w:rsid w:val="00E53C66"/>
    <w:rsid w:val="00E67C16"/>
    <w:rsid w:val="00EB3FBB"/>
    <w:rsid w:val="00F10203"/>
    <w:rsid w:val="00F42067"/>
    <w:rsid w:val="00FF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7C9CEB7-ADD8-6B4B-A2DF-D2B8D8A42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 Nguyen</dc:creator>
  <cp:keywords/>
  <dc:description/>
  <cp:lastModifiedBy>Diem Nguyen</cp:lastModifiedBy>
  <cp:revision>4</cp:revision>
  <dcterms:created xsi:type="dcterms:W3CDTF">2022-08-25T07:30:00Z</dcterms:created>
  <dcterms:modified xsi:type="dcterms:W3CDTF">2022-08-25T10:39:00Z</dcterms:modified>
</cp:coreProperties>
</file>